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7B91" w:rsidRPr="00680D42" w:rsidRDefault="00F84912" w:rsidP="00680D42">
      <w:pPr>
        <w:widowControl/>
        <w:wordWrap/>
        <w:autoSpaceDE/>
        <w:autoSpaceDN/>
        <w:snapToGrid w:val="0"/>
        <w:spacing w:after="0" w:line="432" w:lineRule="auto"/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  <w:r w:rsidRPr="006C640F">
        <w:rPr>
          <w:rFonts w:ascii="Times New Roman" w:hAnsi="Times New Roman" w:cs="Times New Roman" w:hint="eastAsia"/>
          <w:b/>
          <w:color w:val="000000" w:themeColor="text1"/>
          <w:sz w:val="22"/>
        </w:rPr>
        <w:t>Supplement</w:t>
      </w:r>
      <w:r w:rsidR="00187B91" w:rsidRPr="006C640F">
        <w:rPr>
          <w:rFonts w:ascii="Times New Roman" w:eastAsia="Batang" w:hAnsi="Times New Roman" w:cs="Times New Roman"/>
          <w:b/>
          <w:color w:val="000000" w:themeColor="text1"/>
          <w:sz w:val="22"/>
        </w:rPr>
        <w:t xml:space="preserve"> </w:t>
      </w:r>
      <w:r w:rsidRPr="006C640F">
        <w:rPr>
          <w:rFonts w:ascii="Times New Roman" w:hAnsi="Times New Roman" w:cs="Times New Roman" w:hint="eastAsia"/>
          <w:b/>
          <w:color w:val="000000" w:themeColor="text1"/>
          <w:sz w:val="22"/>
        </w:rPr>
        <w:t>1</w:t>
      </w:r>
      <w:r w:rsidR="000A5F25" w:rsidRPr="006C640F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</w:t>
      </w:r>
      <w:r w:rsidR="00187B91" w:rsidRPr="006C640F">
        <w:rPr>
          <w:rFonts w:ascii="Times New Roman" w:eastAsia="Batang" w:hAnsi="Times New Roman" w:cs="Times New Roman"/>
          <w:b/>
          <w:color w:val="000000" w:themeColor="text1"/>
          <w:sz w:val="22"/>
        </w:rPr>
        <w:t>Comparison</w:t>
      </w:r>
      <w:r w:rsidR="00187B91" w:rsidRPr="006C640F">
        <w:rPr>
          <w:rFonts w:ascii="Times New Roman" w:hAnsi="Times New Roman" w:cs="Times New Roman"/>
          <w:b/>
          <w:color w:val="000000" w:themeColor="text1"/>
          <w:sz w:val="22"/>
        </w:rPr>
        <w:t>s</w:t>
      </w:r>
      <w:r w:rsidR="00187B91" w:rsidRPr="006C640F">
        <w:rPr>
          <w:rFonts w:ascii="Times New Roman" w:eastAsia="Batang" w:hAnsi="Times New Roman" w:cs="Times New Roman"/>
          <w:b/>
          <w:color w:val="000000" w:themeColor="text1"/>
          <w:sz w:val="22"/>
        </w:rPr>
        <w:t xml:space="preserve"> </w:t>
      </w:r>
      <w:r w:rsidR="00187B91" w:rsidRPr="006C640F">
        <w:rPr>
          <w:rFonts w:ascii="Times New Roman" w:hAnsi="Times New Roman" w:cs="Times New Roman"/>
          <w:b/>
          <w:color w:val="000000" w:themeColor="text1"/>
          <w:sz w:val="22"/>
        </w:rPr>
        <w:t xml:space="preserve">of </w:t>
      </w:r>
      <w:r w:rsidR="00187B91" w:rsidRPr="006C640F">
        <w:rPr>
          <w:rFonts w:ascii="Times New Roman" w:hAnsi="Times New Roman" w:cs="Times New Roman" w:hint="eastAsia"/>
          <w:b/>
          <w:color w:val="000000" w:themeColor="text1"/>
          <w:sz w:val="22"/>
        </w:rPr>
        <w:t>vitamin D status</w:t>
      </w:r>
      <w:r w:rsidR="00187B91" w:rsidRPr="006C640F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187B91" w:rsidRPr="006C640F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and </w:t>
      </w:r>
      <w:r w:rsidR="00187B91" w:rsidRPr="006C640F">
        <w:rPr>
          <w:rStyle w:val="shorttext"/>
          <w:rFonts w:ascii="Times New Roman" w:hAnsi="Times New Roman" w:cs="Times New Roman" w:hint="eastAsia"/>
          <w:b/>
          <w:color w:val="000000" w:themeColor="text1"/>
          <w:sz w:val="22"/>
        </w:rPr>
        <w:t>i</w:t>
      </w:r>
      <w:r w:rsidR="00187B91" w:rsidRPr="006C640F">
        <w:rPr>
          <w:rStyle w:val="shorttext"/>
          <w:rFonts w:ascii="Times New Roman" w:hAnsi="Times New Roman" w:cs="Times New Roman"/>
          <w:b/>
          <w:color w:val="000000" w:themeColor="text1"/>
          <w:sz w:val="22"/>
        </w:rPr>
        <w:t xml:space="preserve">ron </w:t>
      </w:r>
      <w:r w:rsidR="00187B91" w:rsidRPr="006C640F">
        <w:rPr>
          <w:rStyle w:val="shorttext"/>
          <w:rFonts w:ascii="Times New Roman" w:hAnsi="Times New Roman" w:cs="Times New Roman" w:hint="eastAsia"/>
          <w:b/>
          <w:color w:val="000000" w:themeColor="text1"/>
          <w:sz w:val="22"/>
        </w:rPr>
        <w:t>r</w:t>
      </w:r>
      <w:r w:rsidR="00187B91" w:rsidRPr="006C640F">
        <w:rPr>
          <w:rStyle w:val="shorttext"/>
          <w:rFonts w:ascii="Times New Roman" w:hAnsi="Times New Roman" w:cs="Times New Roman"/>
          <w:b/>
          <w:color w:val="000000" w:themeColor="text1"/>
          <w:sz w:val="22"/>
        </w:rPr>
        <w:t xml:space="preserve">elated </w:t>
      </w:r>
      <w:r w:rsidR="00187B91" w:rsidRPr="006C640F">
        <w:rPr>
          <w:rStyle w:val="alt-edited1"/>
          <w:rFonts w:ascii="Times New Roman" w:hAnsi="Times New Roman" w:cs="Times New Roman"/>
          <w:b/>
          <w:color w:val="000000" w:themeColor="text1"/>
          <w:sz w:val="22"/>
        </w:rPr>
        <w:t>indices</w:t>
      </w:r>
      <w:r w:rsidR="00187B91" w:rsidRPr="006C640F">
        <w:rPr>
          <w:rFonts w:ascii="Times New Roman" w:hAnsi="Times New Roman" w:cs="Times New Roman"/>
          <w:b/>
          <w:color w:val="000000" w:themeColor="text1"/>
          <w:sz w:val="22"/>
        </w:rPr>
        <w:t xml:space="preserve"> a</w:t>
      </w:r>
      <w:r w:rsidR="00187B91" w:rsidRPr="006C640F">
        <w:rPr>
          <w:rFonts w:ascii="Times New Roman" w:eastAsia="Batang" w:hAnsi="Times New Roman" w:cs="Times New Roman"/>
          <w:b/>
          <w:color w:val="000000" w:themeColor="text1"/>
          <w:sz w:val="22"/>
        </w:rPr>
        <w:t xml:space="preserve">ccording to </w:t>
      </w:r>
      <w:r w:rsidR="00187B91" w:rsidRPr="006C640F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serum </w:t>
      </w:r>
      <w:proofErr w:type="spellStart"/>
      <w:r w:rsidR="00187B91" w:rsidRPr="006C640F">
        <w:rPr>
          <w:rFonts w:ascii="Times New Roman" w:hAnsi="Times New Roman" w:cs="Times New Roman"/>
          <w:b/>
          <w:color w:val="000000" w:themeColor="text1"/>
          <w:sz w:val="22"/>
        </w:rPr>
        <w:t>ferritin</w:t>
      </w:r>
      <w:proofErr w:type="spellEnd"/>
      <w:r w:rsidR="00187B91" w:rsidRPr="006C640F">
        <w:rPr>
          <w:rFonts w:ascii="Times New Roman" w:hAnsi="Times New Roman" w:cs="Times New Roman"/>
          <w:b/>
          <w:color w:val="000000" w:themeColor="text1"/>
          <w:sz w:val="22"/>
        </w:rPr>
        <w:t xml:space="preserve"> quartile</w:t>
      </w:r>
      <w:r w:rsidR="00187B91" w:rsidRPr="006C640F"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 w:rsidR="00187B91" w:rsidRPr="006C640F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187B91" w:rsidRPr="006C640F">
        <w:rPr>
          <w:rFonts w:ascii="Times New Roman" w:hAnsi="Batang" w:cs="Times New Roman" w:hint="eastAsia"/>
          <w:b/>
          <w:sz w:val="22"/>
        </w:rPr>
        <w:t>in men</w:t>
      </w:r>
    </w:p>
    <w:tbl>
      <w:tblPr>
        <w:tblStyle w:val="a3"/>
        <w:tblW w:w="139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1701"/>
        <w:gridCol w:w="1877"/>
        <w:gridCol w:w="2304"/>
        <w:gridCol w:w="2303"/>
        <w:gridCol w:w="2304"/>
        <w:gridCol w:w="1189"/>
      </w:tblGrid>
      <w:tr w:rsidR="003F509A" w:rsidRPr="00934979" w:rsidTr="00DA1A90">
        <w:trPr>
          <w:trHeight w:val="548"/>
        </w:trPr>
        <w:tc>
          <w:tcPr>
            <w:tcW w:w="223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F509A" w:rsidRPr="00934979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F509A" w:rsidRPr="00934979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Category</w:t>
            </w:r>
          </w:p>
        </w:tc>
        <w:tc>
          <w:tcPr>
            <w:tcW w:w="8788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F509A" w:rsidRPr="00934979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Serum ferritin levels (</w:t>
            </w:r>
            <w:r w:rsidRPr="009349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μ</w:t>
            </w: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/L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8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F509A" w:rsidRPr="00934979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 w:rsidR="00DA5229" w:rsidRPr="00934979">
              <w:rPr>
                <w:rFonts w:ascii="Times New Roman" w:eastAsia="한양신명조" w:hAnsi="Times New Roman" w:cs="Times New Roman" w:hint="eastAsia"/>
                <w:bCs/>
                <w:i/>
                <w:color w:val="000000" w:themeColor="text1"/>
                <w:kern w:val="0"/>
                <w:sz w:val="18"/>
                <w:szCs w:val="18"/>
              </w:rPr>
              <w:t>-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</w:tr>
      <w:tr w:rsidR="003F509A" w:rsidRPr="00934979" w:rsidTr="00934979">
        <w:trPr>
          <w:trHeight w:val="691"/>
        </w:trPr>
        <w:tc>
          <w:tcPr>
            <w:tcW w:w="223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F509A" w:rsidRPr="00934979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F509A" w:rsidRPr="00934979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509A" w:rsidRPr="00934979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Quartile 1</w:t>
            </w:r>
            <w:r w:rsidR="002D0652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(n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=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541)</w:t>
            </w:r>
          </w:p>
          <w:p w:rsidR="003F509A" w:rsidRPr="00934979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(&lt;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61.36</w:t>
            </w:r>
            <w:r w:rsidRPr="009349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μ</w:t>
            </w: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/L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509A" w:rsidRPr="00934979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Quartile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</w:t>
            </w:r>
            <w:r w:rsidR="002D0652">
              <w:rPr>
                <w:rFonts w:ascii="Times New Roman" w:eastAsia="바탕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(n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=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540)</w:t>
            </w:r>
          </w:p>
          <w:p w:rsidR="003F509A" w:rsidRPr="00934979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</w:t>
            </w:r>
            <w:r w:rsidRPr="009349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61.36</w:t>
            </w: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, &lt; 98.99</w:t>
            </w:r>
            <w:r w:rsidRPr="009349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μ</w:t>
            </w: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/L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509A" w:rsidRPr="00934979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Quartile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3</w:t>
            </w:r>
            <w:r w:rsidR="002D0652">
              <w:rPr>
                <w:rFonts w:ascii="Times New Roman" w:eastAsia="바탕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(n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=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541)</w:t>
            </w:r>
          </w:p>
          <w:p w:rsidR="003F509A" w:rsidRPr="00934979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(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≥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98.99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, &lt;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53.59</w:t>
            </w:r>
            <w:r w:rsidRPr="009349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μ</w:t>
            </w: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/L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3F509A" w:rsidRPr="00934979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Quartile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바탕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4</w:t>
            </w:r>
            <w:r w:rsidR="002D0652">
              <w:rPr>
                <w:rFonts w:ascii="Times New Roman" w:eastAsia="바탕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(n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=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540)</w:t>
            </w:r>
          </w:p>
          <w:p w:rsidR="003F509A" w:rsidRPr="00934979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</w:t>
            </w:r>
            <w:r w:rsidRPr="009349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53.59</w:t>
            </w:r>
            <w:r w:rsidRPr="009349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μ</w:t>
            </w: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/L)</w:t>
            </w:r>
          </w:p>
        </w:tc>
        <w:tc>
          <w:tcPr>
            <w:tcW w:w="118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F509A" w:rsidRPr="00934979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F509A" w:rsidRPr="00934979" w:rsidTr="00A61A4D">
        <w:trPr>
          <w:trHeight w:val="477"/>
        </w:trPr>
        <w:tc>
          <w:tcPr>
            <w:tcW w:w="2235" w:type="dxa"/>
            <w:tcBorders>
              <w:top w:val="single" w:sz="12" w:space="0" w:color="auto"/>
              <w:bottom w:val="nil"/>
            </w:tcBorders>
            <w:shd w:val="clear" w:color="auto" w:fill="DDD9C3" w:themeFill="background2" w:themeFillShade="E6"/>
            <w:vAlign w:val="center"/>
          </w:tcPr>
          <w:p w:rsidR="003F509A" w:rsidRPr="00934979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Ferritin (</w:t>
            </w:r>
            <w:r w:rsidRPr="0093497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μ</w:t>
            </w:r>
            <w:r w:rsidRPr="00934979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/L</w:t>
            </w:r>
            <w:r w:rsidRPr="00934979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DDD9C3" w:themeFill="background2" w:themeFillShade="E6"/>
            <w:vAlign w:val="center"/>
          </w:tcPr>
          <w:p w:rsidR="003F509A" w:rsidRPr="00934979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Style w:val="a4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single" w:sz="12" w:space="0" w:color="auto"/>
              <w:bottom w:val="nil"/>
            </w:tcBorders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9.21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5.90</w:t>
            </w:r>
          </w:p>
        </w:tc>
        <w:tc>
          <w:tcPr>
            <w:tcW w:w="2304" w:type="dxa"/>
            <w:tcBorders>
              <w:top w:val="single" w:sz="12" w:space="0" w:color="auto"/>
              <w:bottom w:val="nil"/>
            </w:tcBorders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80.38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0.77</w:t>
            </w:r>
          </w:p>
        </w:tc>
        <w:tc>
          <w:tcPr>
            <w:tcW w:w="2303" w:type="dxa"/>
            <w:tcBorders>
              <w:top w:val="single" w:sz="12" w:space="0" w:color="auto"/>
              <w:bottom w:val="nil"/>
            </w:tcBorders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22.54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54.55</w:t>
            </w:r>
          </w:p>
        </w:tc>
        <w:tc>
          <w:tcPr>
            <w:tcW w:w="2304" w:type="dxa"/>
            <w:tcBorders>
              <w:top w:val="single" w:sz="12" w:space="0" w:color="auto"/>
              <w:bottom w:val="nil"/>
            </w:tcBorders>
            <w:shd w:val="clear" w:color="auto" w:fill="DDD9C3" w:themeFill="background2" w:themeFillShade="E6"/>
            <w:vAlign w:val="center"/>
            <w:hideMark/>
          </w:tcPr>
          <w:p w:rsidR="003F509A" w:rsidRPr="00934979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222.91 </w:t>
            </w:r>
            <w:r w:rsidRPr="00934979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59.59</w:t>
            </w:r>
          </w:p>
        </w:tc>
        <w:tc>
          <w:tcPr>
            <w:tcW w:w="1189" w:type="dxa"/>
            <w:tcBorders>
              <w:top w:val="single" w:sz="12" w:space="0" w:color="auto"/>
              <w:bottom w:val="nil"/>
            </w:tcBorders>
            <w:shd w:val="clear" w:color="auto" w:fill="DDD9C3" w:themeFill="background2" w:themeFillShade="E6"/>
            <w:vAlign w:val="center"/>
          </w:tcPr>
          <w:p w:rsidR="003F509A" w:rsidRPr="00934979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934979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3F509A" w:rsidRPr="00934979" w:rsidTr="00934979">
        <w:trPr>
          <w:trHeight w:val="477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25(OH)D (ng/</w:t>
            </w:r>
            <w:r w:rsidRPr="007004CA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mL</w:t>
            </w:r>
            <w:r w:rsidRPr="007004CA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Style w:val="a4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87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8.15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5.72</w:t>
            </w:r>
          </w:p>
        </w:tc>
        <w:tc>
          <w:tcPr>
            <w:tcW w:w="2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8.18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5.74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8.26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5.53</w:t>
            </w:r>
          </w:p>
        </w:tc>
        <w:tc>
          <w:tcPr>
            <w:tcW w:w="230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7.16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5.40</w:t>
            </w:r>
          </w:p>
        </w:tc>
        <w:tc>
          <w:tcPr>
            <w:tcW w:w="1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0.003</w:t>
            </w:r>
          </w:p>
        </w:tc>
      </w:tr>
      <w:tr w:rsidR="003F509A" w:rsidRPr="00934979" w:rsidTr="00A61A4D">
        <w:trPr>
          <w:trHeight w:val="423"/>
        </w:trPr>
        <w:tc>
          <w:tcPr>
            <w:tcW w:w="2235" w:type="dxa"/>
            <w:tcBorders>
              <w:top w:val="nil"/>
            </w:tcBorders>
            <w:shd w:val="clear" w:color="auto" w:fill="DDD9C3" w:themeFill="background2" w:themeFillShade="E6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DDD9C3" w:themeFill="background2" w:themeFillShade="E6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Style w:val="a4"/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>&lt; 10.0</w:t>
            </w:r>
            <w:r w:rsidR="00934979" w:rsidRPr="007004CA">
              <w:rPr>
                <w:rStyle w:val="a4"/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 xml:space="preserve"> (n/%)</w:t>
            </w:r>
          </w:p>
        </w:tc>
        <w:tc>
          <w:tcPr>
            <w:tcW w:w="1877" w:type="dxa"/>
            <w:tcBorders>
              <w:top w:val="nil"/>
            </w:tcBorders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4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4.4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4" w:type="dxa"/>
            <w:tcBorders>
              <w:top w:val="nil"/>
            </w:tcBorders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2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4.1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3" w:type="dxa"/>
            <w:tcBorders>
              <w:top w:val="nil"/>
            </w:tcBorders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1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3.9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4" w:type="dxa"/>
            <w:tcBorders>
              <w:top w:val="nil"/>
            </w:tcBorders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38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7.0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DDD9C3" w:themeFill="background2" w:themeFillShade="E6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0.009</w:t>
            </w:r>
          </w:p>
        </w:tc>
      </w:tr>
      <w:tr w:rsidR="003F509A" w:rsidRPr="00934979" w:rsidTr="00934979">
        <w:trPr>
          <w:trHeight w:val="287"/>
        </w:trPr>
        <w:tc>
          <w:tcPr>
            <w:tcW w:w="2235" w:type="dxa"/>
            <w:shd w:val="clear" w:color="auto" w:fill="auto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Style w:val="a4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≥</w:t>
            </w:r>
            <w:r w:rsidRPr="007004CA">
              <w:rPr>
                <w:rStyle w:val="a4"/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 xml:space="preserve"> 10.0, &lt; 20.0</w:t>
            </w:r>
            <w:r w:rsidR="00934979" w:rsidRPr="007004CA">
              <w:rPr>
                <w:rStyle w:val="a4"/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 xml:space="preserve"> (n/%)</w:t>
            </w: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330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61.0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337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62.4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344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63.6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363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67.2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F509A" w:rsidRPr="00934979" w:rsidTr="00A61A4D">
        <w:trPr>
          <w:trHeight w:val="362"/>
        </w:trPr>
        <w:tc>
          <w:tcPr>
            <w:tcW w:w="2235" w:type="dxa"/>
            <w:shd w:val="clear" w:color="auto" w:fill="DDD9C3" w:themeFill="background2" w:themeFillShade="E6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DD9C3" w:themeFill="background2" w:themeFillShade="E6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Style w:val="a4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≥</w:t>
            </w:r>
            <w:r w:rsidRPr="007004CA">
              <w:rPr>
                <w:rStyle w:val="a4"/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 xml:space="preserve"> 20.0</w:t>
            </w:r>
            <w:r w:rsidR="00934979" w:rsidRPr="007004CA">
              <w:rPr>
                <w:rStyle w:val="a4"/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 xml:space="preserve"> (n/%)</w:t>
            </w:r>
          </w:p>
        </w:tc>
        <w:tc>
          <w:tcPr>
            <w:tcW w:w="1877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87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34.6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81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33.5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3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76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32.5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Batang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39 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5.7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1189" w:type="dxa"/>
            <w:shd w:val="clear" w:color="auto" w:fill="DDD9C3" w:themeFill="background2" w:themeFillShade="E6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3F509A" w:rsidRPr="00934979" w:rsidTr="00934979">
        <w:trPr>
          <w:trHeight w:val="362"/>
        </w:trPr>
        <w:tc>
          <w:tcPr>
            <w:tcW w:w="2235" w:type="dxa"/>
            <w:shd w:val="clear" w:color="auto" w:fill="auto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Metabolic syndrome</w:t>
            </w:r>
            <w:r w:rsidR="00934979" w:rsidRPr="007004CA">
              <w:rPr>
                <w:rStyle w:val="a4"/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 xml:space="preserve"> (n/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Style w:val="a4"/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92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7.0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11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0.6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34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24.8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181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/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33.5</w:t>
            </w:r>
            <w:r w:rsidR="00934979"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3F509A" w:rsidRPr="00934979" w:rsidTr="00A61A4D">
        <w:trPr>
          <w:trHeight w:val="439"/>
        </w:trPr>
        <w:tc>
          <w:tcPr>
            <w:tcW w:w="2235" w:type="dxa"/>
            <w:shd w:val="clear" w:color="auto" w:fill="DDD9C3" w:themeFill="background2" w:themeFillShade="E6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701" w:type="dxa"/>
            <w:shd w:val="clear" w:color="auto" w:fill="DDD9C3" w:themeFill="background2" w:themeFillShade="E6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54.17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6.12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50.61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6.73</w:t>
            </w:r>
          </w:p>
        </w:tc>
        <w:tc>
          <w:tcPr>
            <w:tcW w:w="2303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49.19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5.52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50.65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5.46</w:t>
            </w:r>
          </w:p>
        </w:tc>
        <w:tc>
          <w:tcPr>
            <w:tcW w:w="1189" w:type="dxa"/>
            <w:shd w:val="clear" w:color="auto" w:fill="DDD9C3" w:themeFill="background2" w:themeFillShade="E6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3F509A" w:rsidRPr="00934979" w:rsidTr="00934979">
        <w:trPr>
          <w:trHeight w:val="261"/>
        </w:trPr>
        <w:tc>
          <w:tcPr>
            <w:tcW w:w="2235" w:type="dxa"/>
            <w:shd w:val="clear" w:color="auto" w:fill="auto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e (</w:t>
            </w:r>
            <w:r w:rsidRPr="00700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μ</w:t>
            </w:r>
            <w:r w:rsidRPr="00700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/dL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20.76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53.41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31.09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46.96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33.04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49.97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34.94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49.78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3F509A" w:rsidRPr="00934979" w:rsidTr="00A61A4D">
        <w:trPr>
          <w:trHeight w:val="492"/>
        </w:trPr>
        <w:tc>
          <w:tcPr>
            <w:tcW w:w="2235" w:type="dxa"/>
            <w:shd w:val="clear" w:color="auto" w:fill="DDD9C3" w:themeFill="background2" w:themeFillShade="E6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IBC (</w:t>
            </w:r>
            <w:r w:rsidRPr="007004CA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μ</w:t>
            </w:r>
            <w:r w:rsidRPr="00700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/dL)</w:t>
            </w:r>
          </w:p>
        </w:tc>
        <w:tc>
          <w:tcPr>
            <w:tcW w:w="1701" w:type="dxa"/>
            <w:shd w:val="clear" w:color="auto" w:fill="DDD9C3" w:themeFill="background2" w:themeFillShade="E6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29.00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45.28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05.98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34.30</w:t>
            </w:r>
          </w:p>
        </w:tc>
        <w:tc>
          <w:tcPr>
            <w:tcW w:w="2303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04.29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36.01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02.32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38.74</w:t>
            </w:r>
          </w:p>
        </w:tc>
        <w:tc>
          <w:tcPr>
            <w:tcW w:w="1189" w:type="dxa"/>
            <w:shd w:val="clear" w:color="auto" w:fill="DDD9C3" w:themeFill="background2" w:themeFillShade="E6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3F509A" w:rsidRPr="00934979" w:rsidTr="00934979">
        <w:trPr>
          <w:trHeight w:val="492"/>
        </w:trPr>
        <w:tc>
          <w:tcPr>
            <w:tcW w:w="2235" w:type="dxa"/>
            <w:shd w:val="clear" w:color="auto" w:fill="auto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TFS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37.34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6.37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43.03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5.08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43.89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6.20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44.87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6.13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3F509A" w:rsidRPr="00934979" w:rsidTr="00A61A4D">
        <w:trPr>
          <w:trHeight w:val="492"/>
        </w:trPr>
        <w:tc>
          <w:tcPr>
            <w:tcW w:w="2235" w:type="dxa"/>
            <w:shd w:val="clear" w:color="auto" w:fill="DDD9C3" w:themeFill="background2" w:themeFillShade="E6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b (g/dL)</w:t>
            </w:r>
          </w:p>
        </w:tc>
        <w:tc>
          <w:tcPr>
            <w:tcW w:w="1701" w:type="dxa"/>
            <w:shd w:val="clear" w:color="auto" w:fill="DDD9C3" w:themeFill="background2" w:themeFillShade="E6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4.86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.50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5.28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.05</w:t>
            </w:r>
          </w:p>
        </w:tc>
        <w:tc>
          <w:tcPr>
            <w:tcW w:w="2303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5.43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.03</w:t>
            </w:r>
          </w:p>
        </w:tc>
        <w:tc>
          <w:tcPr>
            <w:tcW w:w="2304" w:type="dxa"/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15.43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1.28</w:t>
            </w:r>
          </w:p>
        </w:tc>
        <w:tc>
          <w:tcPr>
            <w:tcW w:w="1189" w:type="dxa"/>
            <w:shd w:val="clear" w:color="auto" w:fill="DDD9C3" w:themeFill="background2" w:themeFillShade="E6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3F509A" w:rsidRPr="00934979" w:rsidTr="00934979">
        <w:trPr>
          <w:trHeight w:val="492"/>
        </w:trPr>
        <w:tc>
          <w:tcPr>
            <w:tcW w:w="2235" w:type="dxa"/>
            <w:shd w:val="clear" w:color="auto" w:fill="auto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ct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7" w:type="dxa"/>
            <w:shd w:val="clear" w:color="auto" w:fill="auto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44.07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3.88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44.96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2.88</w:t>
            </w:r>
          </w:p>
        </w:tc>
        <w:tc>
          <w:tcPr>
            <w:tcW w:w="2303" w:type="dxa"/>
            <w:shd w:val="clear" w:color="auto" w:fill="auto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45.30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2.82</w:t>
            </w:r>
          </w:p>
        </w:tc>
        <w:tc>
          <w:tcPr>
            <w:tcW w:w="2304" w:type="dxa"/>
            <w:shd w:val="clear" w:color="auto" w:fill="auto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45.19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3.33</w:t>
            </w:r>
          </w:p>
        </w:tc>
        <w:tc>
          <w:tcPr>
            <w:tcW w:w="1189" w:type="dxa"/>
            <w:shd w:val="clear" w:color="auto" w:fill="auto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  <w:tr w:rsidR="003F509A" w:rsidRPr="00934979" w:rsidTr="00DA1A90">
        <w:trPr>
          <w:trHeight w:val="492"/>
        </w:trPr>
        <w:tc>
          <w:tcPr>
            <w:tcW w:w="2235" w:type="dxa"/>
            <w:tcBorders>
              <w:bottom w:val="single" w:sz="12" w:space="0" w:color="auto"/>
            </w:tcBorders>
            <w:shd w:val="clear" w:color="auto" w:fill="DDD9C3" w:themeFill="background2" w:themeFillShade="E6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CV (fL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DDD9C3" w:themeFill="background2" w:themeFillShade="E6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877" w:type="dxa"/>
            <w:tcBorders>
              <w:bottom w:val="single" w:sz="12" w:space="0" w:color="auto"/>
            </w:tcBorders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92.27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5.06</w:t>
            </w:r>
          </w:p>
        </w:tc>
        <w:tc>
          <w:tcPr>
            <w:tcW w:w="2304" w:type="dxa"/>
            <w:tcBorders>
              <w:bottom w:val="single" w:sz="12" w:space="0" w:color="auto"/>
            </w:tcBorders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93.25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3.87</w:t>
            </w:r>
          </w:p>
        </w:tc>
        <w:tc>
          <w:tcPr>
            <w:tcW w:w="2303" w:type="dxa"/>
            <w:tcBorders>
              <w:bottom w:val="single" w:sz="12" w:space="0" w:color="auto"/>
            </w:tcBorders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92.87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3.69</w:t>
            </w:r>
          </w:p>
        </w:tc>
        <w:tc>
          <w:tcPr>
            <w:tcW w:w="2304" w:type="dxa"/>
            <w:tcBorders>
              <w:bottom w:val="single" w:sz="12" w:space="0" w:color="auto"/>
            </w:tcBorders>
            <w:shd w:val="clear" w:color="auto" w:fill="DDD9C3" w:themeFill="background2" w:themeFillShade="E6"/>
            <w:vAlign w:val="center"/>
            <w:hideMark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center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93.42 </w:t>
            </w:r>
            <w:r w:rsidRPr="007004CA"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±</w:t>
            </w: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 xml:space="preserve"> 4.31</w:t>
            </w:r>
          </w:p>
        </w:tc>
        <w:tc>
          <w:tcPr>
            <w:tcW w:w="1189" w:type="dxa"/>
            <w:tcBorders>
              <w:bottom w:val="single" w:sz="12" w:space="0" w:color="auto"/>
            </w:tcBorders>
            <w:shd w:val="clear" w:color="auto" w:fill="DDD9C3" w:themeFill="background2" w:themeFillShade="E6"/>
            <w:vAlign w:val="center"/>
          </w:tcPr>
          <w:p w:rsidR="003F509A" w:rsidRPr="007004CA" w:rsidRDefault="003F509A" w:rsidP="00232CEA">
            <w:pPr>
              <w:widowControl/>
              <w:wordWrap/>
              <w:autoSpaceDE/>
              <w:autoSpaceDN/>
              <w:spacing w:before="100" w:beforeAutospacing="1" w:after="100" w:afterAutospacing="1" w:line="360" w:lineRule="auto"/>
              <w:jc w:val="right"/>
              <w:rPr>
                <w:rFonts w:ascii="Times New Roman" w:eastAsia="한양신명조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7004CA">
              <w:rPr>
                <w:rFonts w:ascii="Times New Roman" w:eastAsia="한양신명조" w:hAnsi="Times New Roman" w:cs="Times New Roman" w:hint="eastAsia"/>
                <w:bCs/>
                <w:color w:val="000000" w:themeColor="text1"/>
                <w:kern w:val="0"/>
                <w:sz w:val="18"/>
                <w:szCs w:val="18"/>
              </w:rPr>
              <w:t>&lt; 0.001</w:t>
            </w:r>
          </w:p>
        </w:tc>
      </w:tr>
    </w:tbl>
    <w:p w:rsidR="00680D42" w:rsidRPr="00234B84" w:rsidRDefault="00FC3E44" w:rsidP="00FC3E44">
      <w:pPr>
        <w:pStyle w:val="a9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A246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25(OH</w:t>
      </w:r>
      <w:proofErr w:type="gramStart"/>
      <w:r w:rsidRPr="00EA246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)D</w:t>
      </w:r>
      <w:proofErr w:type="gramEnd"/>
      <w:r w:rsidRPr="00EA246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: </w:t>
      </w:r>
      <w:r w:rsidRPr="00EA2462">
        <w:rPr>
          <w:rFonts w:ascii="Times New Roman" w:eastAsia="Batang" w:hAnsi="Times New Roman" w:cs="Times New Roman"/>
          <w:color w:val="000000" w:themeColor="text1"/>
          <w:sz w:val="20"/>
          <w:szCs w:val="20"/>
        </w:rPr>
        <w:t>25-hydroxyvitamin D</w:t>
      </w:r>
      <w:r w:rsidRPr="00EA2462">
        <w:rPr>
          <w:rFonts w:ascii="Times New Roman" w:eastAsia="맑은 고딕" w:hAnsi="Times New Roman" w:cs="Times New Roman" w:hint="eastAsia"/>
          <w:bCs/>
          <w:color w:val="000000" w:themeColor="text1"/>
          <w:sz w:val="20"/>
          <w:szCs w:val="20"/>
        </w:rPr>
        <w:t>, Fe: serum iron, TIBC: total iron binding capacity,</w:t>
      </w:r>
      <w:r w:rsidRPr="00EA246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EA2462">
        <w:rPr>
          <w:rFonts w:ascii="Times New Roman" w:eastAsia="맑은 고딕" w:hAnsi="Times New Roman" w:cs="Times New Roman" w:hint="eastAsia"/>
          <w:bCs/>
          <w:color w:val="000000" w:themeColor="text1"/>
          <w:sz w:val="20"/>
          <w:szCs w:val="20"/>
        </w:rPr>
        <w:t>TFS: transferrin saturation,</w:t>
      </w:r>
      <w:r w:rsidRPr="00EA246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Hb: hemoglobin, Hct: hem</w:t>
      </w:r>
      <w:r w:rsidRPr="00EA246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tocrit, MCV: </w:t>
      </w:r>
      <w:r w:rsidRPr="00EA246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</w:t>
      </w:r>
      <w:r w:rsidRPr="00EA2462">
        <w:rPr>
          <w:rFonts w:ascii="Times New Roman" w:hAnsi="Times New Roman" w:cs="Times New Roman"/>
          <w:color w:val="000000" w:themeColor="text1"/>
          <w:sz w:val="20"/>
          <w:szCs w:val="20"/>
        </w:rPr>
        <w:t>ean corpuscular volume</w:t>
      </w:r>
      <w:r w:rsidRPr="00EA246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sectPr w:rsidR="00680D42" w:rsidRPr="00234B84" w:rsidSect="00C04E9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06B9" w:rsidRDefault="00BD06B9" w:rsidP="005040E6">
      <w:pPr>
        <w:spacing w:after="0" w:line="240" w:lineRule="auto"/>
      </w:pPr>
      <w:r>
        <w:separator/>
      </w:r>
    </w:p>
  </w:endnote>
  <w:endnote w:type="continuationSeparator" w:id="0">
    <w:p w:rsidR="00BD06B9" w:rsidRDefault="00BD06B9" w:rsidP="005040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Batang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06B9" w:rsidRDefault="00BD06B9" w:rsidP="005040E6">
      <w:pPr>
        <w:spacing w:after="0" w:line="240" w:lineRule="auto"/>
      </w:pPr>
      <w:r>
        <w:separator/>
      </w:r>
    </w:p>
  </w:footnote>
  <w:footnote w:type="continuationSeparator" w:id="0">
    <w:p w:rsidR="00BD06B9" w:rsidRDefault="00BD06B9" w:rsidP="005040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669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4E9E"/>
    <w:rsid w:val="00000A62"/>
    <w:rsid w:val="00012463"/>
    <w:rsid w:val="0002320B"/>
    <w:rsid w:val="00027084"/>
    <w:rsid w:val="00027D08"/>
    <w:rsid w:val="000440D5"/>
    <w:rsid w:val="00070585"/>
    <w:rsid w:val="0007173E"/>
    <w:rsid w:val="00071960"/>
    <w:rsid w:val="00081946"/>
    <w:rsid w:val="000851BB"/>
    <w:rsid w:val="00087813"/>
    <w:rsid w:val="000979A0"/>
    <w:rsid w:val="000A5F25"/>
    <w:rsid w:val="000B652E"/>
    <w:rsid w:val="000B7CA9"/>
    <w:rsid w:val="000C0112"/>
    <w:rsid w:val="000D0550"/>
    <w:rsid w:val="000D4030"/>
    <w:rsid w:val="000E064D"/>
    <w:rsid w:val="000F39A0"/>
    <w:rsid w:val="000F4C9A"/>
    <w:rsid w:val="00100C7C"/>
    <w:rsid w:val="0011125B"/>
    <w:rsid w:val="00114A79"/>
    <w:rsid w:val="00115472"/>
    <w:rsid w:val="00116C97"/>
    <w:rsid w:val="00123362"/>
    <w:rsid w:val="0014070A"/>
    <w:rsid w:val="00175D96"/>
    <w:rsid w:val="00187B91"/>
    <w:rsid w:val="00190F97"/>
    <w:rsid w:val="001A43BB"/>
    <w:rsid w:val="001A627C"/>
    <w:rsid w:val="001C15E2"/>
    <w:rsid w:val="001C30E8"/>
    <w:rsid w:val="001C7F86"/>
    <w:rsid w:val="001E7A71"/>
    <w:rsid w:val="00207D24"/>
    <w:rsid w:val="00217D97"/>
    <w:rsid w:val="00232CEA"/>
    <w:rsid w:val="00234B84"/>
    <w:rsid w:val="00235EFB"/>
    <w:rsid w:val="00241E24"/>
    <w:rsid w:val="00243D98"/>
    <w:rsid w:val="002636C4"/>
    <w:rsid w:val="00281C25"/>
    <w:rsid w:val="002D036A"/>
    <w:rsid w:val="002D0652"/>
    <w:rsid w:val="002D3991"/>
    <w:rsid w:val="002F095C"/>
    <w:rsid w:val="002F1861"/>
    <w:rsid w:val="003220E1"/>
    <w:rsid w:val="003355BD"/>
    <w:rsid w:val="0033587E"/>
    <w:rsid w:val="003543C0"/>
    <w:rsid w:val="00355928"/>
    <w:rsid w:val="00360953"/>
    <w:rsid w:val="003747F5"/>
    <w:rsid w:val="003748D6"/>
    <w:rsid w:val="00381B29"/>
    <w:rsid w:val="00395014"/>
    <w:rsid w:val="003A0DF1"/>
    <w:rsid w:val="003A317B"/>
    <w:rsid w:val="003A4877"/>
    <w:rsid w:val="003B07AE"/>
    <w:rsid w:val="003B571B"/>
    <w:rsid w:val="003B704B"/>
    <w:rsid w:val="003C2FCD"/>
    <w:rsid w:val="003D00D7"/>
    <w:rsid w:val="003D21DF"/>
    <w:rsid w:val="003D2A21"/>
    <w:rsid w:val="003D7D1D"/>
    <w:rsid w:val="003E172F"/>
    <w:rsid w:val="003E6949"/>
    <w:rsid w:val="003F42EA"/>
    <w:rsid w:val="003F509A"/>
    <w:rsid w:val="00403444"/>
    <w:rsid w:val="00406FD0"/>
    <w:rsid w:val="0041553B"/>
    <w:rsid w:val="00426C4C"/>
    <w:rsid w:val="00460402"/>
    <w:rsid w:val="004724E1"/>
    <w:rsid w:val="00473E60"/>
    <w:rsid w:val="004751A5"/>
    <w:rsid w:val="004848DF"/>
    <w:rsid w:val="00485FDD"/>
    <w:rsid w:val="00496241"/>
    <w:rsid w:val="00497BB7"/>
    <w:rsid w:val="004A1D0E"/>
    <w:rsid w:val="004A2510"/>
    <w:rsid w:val="004C73E8"/>
    <w:rsid w:val="004D17C6"/>
    <w:rsid w:val="004D6DC9"/>
    <w:rsid w:val="004F01CB"/>
    <w:rsid w:val="004F0300"/>
    <w:rsid w:val="004F3075"/>
    <w:rsid w:val="004F486D"/>
    <w:rsid w:val="005040E6"/>
    <w:rsid w:val="00523244"/>
    <w:rsid w:val="005373B0"/>
    <w:rsid w:val="00550FC4"/>
    <w:rsid w:val="00551AB5"/>
    <w:rsid w:val="00553F6B"/>
    <w:rsid w:val="00556A98"/>
    <w:rsid w:val="00565112"/>
    <w:rsid w:val="0057113F"/>
    <w:rsid w:val="0058515B"/>
    <w:rsid w:val="005868AD"/>
    <w:rsid w:val="00587EAE"/>
    <w:rsid w:val="00592575"/>
    <w:rsid w:val="0059642A"/>
    <w:rsid w:val="005A14B1"/>
    <w:rsid w:val="005A76CA"/>
    <w:rsid w:val="005B5339"/>
    <w:rsid w:val="005D42C8"/>
    <w:rsid w:val="005D6CA0"/>
    <w:rsid w:val="005E2901"/>
    <w:rsid w:val="005E2E9B"/>
    <w:rsid w:val="005E4501"/>
    <w:rsid w:val="005E51D0"/>
    <w:rsid w:val="006002C9"/>
    <w:rsid w:val="00602A5E"/>
    <w:rsid w:val="00605BA5"/>
    <w:rsid w:val="00610113"/>
    <w:rsid w:val="00616973"/>
    <w:rsid w:val="006171FC"/>
    <w:rsid w:val="00620326"/>
    <w:rsid w:val="00624494"/>
    <w:rsid w:val="00631020"/>
    <w:rsid w:val="00634239"/>
    <w:rsid w:val="00635717"/>
    <w:rsid w:val="006405C3"/>
    <w:rsid w:val="006514C0"/>
    <w:rsid w:val="00665C03"/>
    <w:rsid w:val="00666363"/>
    <w:rsid w:val="00680D42"/>
    <w:rsid w:val="00693F9E"/>
    <w:rsid w:val="00696D84"/>
    <w:rsid w:val="006B48B5"/>
    <w:rsid w:val="006C0112"/>
    <w:rsid w:val="006C2E40"/>
    <w:rsid w:val="006C3F4F"/>
    <w:rsid w:val="006C640F"/>
    <w:rsid w:val="006E0134"/>
    <w:rsid w:val="006E1CB6"/>
    <w:rsid w:val="006E29E6"/>
    <w:rsid w:val="006F02FC"/>
    <w:rsid w:val="006F04EC"/>
    <w:rsid w:val="006F1230"/>
    <w:rsid w:val="006F390B"/>
    <w:rsid w:val="007004CA"/>
    <w:rsid w:val="007168BD"/>
    <w:rsid w:val="00724395"/>
    <w:rsid w:val="00740556"/>
    <w:rsid w:val="00741AFE"/>
    <w:rsid w:val="00742A70"/>
    <w:rsid w:val="00742D69"/>
    <w:rsid w:val="00750220"/>
    <w:rsid w:val="00760E2D"/>
    <w:rsid w:val="007618F6"/>
    <w:rsid w:val="007619AA"/>
    <w:rsid w:val="007813CB"/>
    <w:rsid w:val="007A679E"/>
    <w:rsid w:val="007B6821"/>
    <w:rsid w:val="007C58FE"/>
    <w:rsid w:val="007D27C4"/>
    <w:rsid w:val="007E6BF3"/>
    <w:rsid w:val="007F1E8B"/>
    <w:rsid w:val="007F4EBC"/>
    <w:rsid w:val="00816A46"/>
    <w:rsid w:val="00834107"/>
    <w:rsid w:val="00843711"/>
    <w:rsid w:val="0085480A"/>
    <w:rsid w:val="008803A1"/>
    <w:rsid w:val="008858DB"/>
    <w:rsid w:val="008867A9"/>
    <w:rsid w:val="008B443D"/>
    <w:rsid w:val="008D7D35"/>
    <w:rsid w:val="008E0784"/>
    <w:rsid w:val="008E2F21"/>
    <w:rsid w:val="008F02DD"/>
    <w:rsid w:val="008F278E"/>
    <w:rsid w:val="009136EA"/>
    <w:rsid w:val="00925791"/>
    <w:rsid w:val="00934979"/>
    <w:rsid w:val="0094361A"/>
    <w:rsid w:val="009446A6"/>
    <w:rsid w:val="00972480"/>
    <w:rsid w:val="00986702"/>
    <w:rsid w:val="009966C0"/>
    <w:rsid w:val="009A0F60"/>
    <w:rsid w:val="009A1870"/>
    <w:rsid w:val="009A1B33"/>
    <w:rsid w:val="009A1E67"/>
    <w:rsid w:val="009A6796"/>
    <w:rsid w:val="009B324B"/>
    <w:rsid w:val="009C2FF7"/>
    <w:rsid w:val="009D262D"/>
    <w:rsid w:val="009D63C5"/>
    <w:rsid w:val="009E1858"/>
    <w:rsid w:val="009E218B"/>
    <w:rsid w:val="009E5BE2"/>
    <w:rsid w:val="009E6C75"/>
    <w:rsid w:val="00A05E5A"/>
    <w:rsid w:val="00A10EDB"/>
    <w:rsid w:val="00A26ECA"/>
    <w:rsid w:val="00A350CB"/>
    <w:rsid w:val="00A36438"/>
    <w:rsid w:val="00A41D5C"/>
    <w:rsid w:val="00A436E8"/>
    <w:rsid w:val="00A575AF"/>
    <w:rsid w:val="00A61A4D"/>
    <w:rsid w:val="00A744E5"/>
    <w:rsid w:val="00A82A87"/>
    <w:rsid w:val="00AA73BA"/>
    <w:rsid w:val="00AB42A1"/>
    <w:rsid w:val="00AC40C1"/>
    <w:rsid w:val="00AD0088"/>
    <w:rsid w:val="00AD7437"/>
    <w:rsid w:val="00AE615A"/>
    <w:rsid w:val="00AF2A95"/>
    <w:rsid w:val="00AF570C"/>
    <w:rsid w:val="00B01EA2"/>
    <w:rsid w:val="00B104C6"/>
    <w:rsid w:val="00B27162"/>
    <w:rsid w:val="00B2795B"/>
    <w:rsid w:val="00B32B76"/>
    <w:rsid w:val="00B43E8D"/>
    <w:rsid w:val="00B605A3"/>
    <w:rsid w:val="00B6663A"/>
    <w:rsid w:val="00B67B80"/>
    <w:rsid w:val="00B81A8F"/>
    <w:rsid w:val="00B8791E"/>
    <w:rsid w:val="00BA22A0"/>
    <w:rsid w:val="00BA5BA9"/>
    <w:rsid w:val="00BA63E5"/>
    <w:rsid w:val="00BB2BDE"/>
    <w:rsid w:val="00BC1E97"/>
    <w:rsid w:val="00BD06B9"/>
    <w:rsid w:val="00BD3618"/>
    <w:rsid w:val="00BD4D2A"/>
    <w:rsid w:val="00BE552F"/>
    <w:rsid w:val="00BE7177"/>
    <w:rsid w:val="00BF36C1"/>
    <w:rsid w:val="00C043BF"/>
    <w:rsid w:val="00C04E9E"/>
    <w:rsid w:val="00C10B94"/>
    <w:rsid w:val="00C260E0"/>
    <w:rsid w:val="00C345CE"/>
    <w:rsid w:val="00C632BE"/>
    <w:rsid w:val="00C715DE"/>
    <w:rsid w:val="00C74144"/>
    <w:rsid w:val="00C82B17"/>
    <w:rsid w:val="00C853D2"/>
    <w:rsid w:val="00C93646"/>
    <w:rsid w:val="00CA1552"/>
    <w:rsid w:val="00CA2E78"/>
    <w:rsid w:val="00CA5176"/>
    <w:rsid w:val="00CA7B37"/>
    <w:rsid w:val="00CB61FC"/>
    <w:rsid w:val="00CC508A"/>
    <w:rsid w:val="00CC57CE"/>
    <w:rsid w:val="00CC6B57"/>
    <w:rsid w:val="00CD5545"/>
    <w:rsid w:val="00CE01A5"/>
    <w:rsid w:val="00CF63CF"/>
    <w:rsid w:val="00D044B2"/>
    <w:rsid w:val="00D05D1E"/>
    <w:rsid w:val="00D12397"/>
    <w:rsid w:val="00D16DC7"/>
    <w:rsid w:val="00D40ECF"/>
    <w:rsid w:val="00D42E63"/>
    <w:rsid w:val="00D61498"/>
    <w:rsid w:val="00D85168"/>
    <w:rsid w:val="00D8649A"/>
    <w:rsid w:val="00D900F9"/>
    <w:rsid w:val="00D95A50"/>
    <w:rsid w:val="00DA07C1"/>
    <w:rsid w:val="00DA1A90"/>
    <w:rsid w:val="00DA5229"/>
    <w:rsid w:val="00DA6A3E"/>
    <w:rsid w:val="00DB1FDE"/>
    <w:rsid w:val="00DC6BC6"/>
    <w:rsid w:val="00DC7EAF"/>
    <w:rsid w:val="00DE4F2A"/>
    <w:rsid w:val="00DF0351"/>
    <w:rsid w:val="00DF60F8"/>
    <w:rsid w:val="00E02B27"/>
    <w:rsid w:val="00E02DCB"/>
    <w:rsid w:val="00E038A2"/>
    <w:rsid w:val="00E047E3"/>
    <w:rsid w:val="00E136A4"/>
    <w:rsid w:val="00E27E62"/>
    <w:rsid w:val="00E324B7"/>
    <w:rsid w:val="00E47BB4"/>
    <w:rsid w:val="00E538E5"/>
    <w:rsid w:val="00E53EB7"/>
    <w:rsid w:val="00E57956"/>
    <w:rsid w:val="00E61C9B"/>
    <w:rsid w:val="00E63397"/>
    <w:rsid w:val="00E676B2"/>
    <w:rsid w:val="00E8598C"/>
    <w:rsid w:val="00E935DD"/>
    <w:rsid w:val="00E95030"/>
    <w:rsid w:val="00EA2462"/>
    <w:rsid w:val="00EA5CE9"/>
    <w:rsid w:val="00EC5C5D"/>
    <w:rsid w:val="00ED43BF"/>
    <w:rsid w:val="00ED6EE8"/>
    <w:rsid w:val="00EF6207"/>
    <w:rsid w:val="00F108A1"/>
    <w:rsid w:val="00F11F51"/>
    <w:rsid w:val="00F1527E"/>
    <w:rsid w:val="00F36CB7"/>
    <w:rsid w:val="00F41F9A"/>
    <w:rsid w:val="00F550C9"/>
    <w:rsid w:val="00F73312"/>
    <w:rsid w:val="00F800F0"/>
    <w:rsid w:val="00F81843"/>
    <w:rsid w:val="00F84912"/>
    <w:rsid w:val="00F958E2"/>
    <w:rsid w:val="00FA652F"/>
    <w:rsid w:val="00FA6BBE"/>
    <w:rsid w:val="00FC3E44"/>
    <w:rsid w:val="00FF0549"/>
    <w:rsid w:val="00FF70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69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4E9E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link w:val="1Char"/>
    <w:uiPriority w:val="9"/>
    <w:qFormat/>
    <w:rsid w:val="008E0784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04E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trong"/>
    <w:basedOn w:val="a0"/>
    <w:uiPriority w:val="22"/>
    <w:qFormat/>
    <w:rsid w:val="00C04E9E"/>
    <w:rPr>
      <w:b/>
      <w:bCs/>
    </w:rPr>
  </w:style>
  <w:style w:type="paragraph" w:styleId="a5">
    <w:name w:val="No Spacing"/>
    <w:uiPriority w:val="1"/>
    <w:qFormat/>
    <w:rsid w:val="00C04E9E"/>
    <w:pPr>
      <w:widowControl w:val="0"/>
      <w:wordWrap w:val="0"/>
      <w:autoSpaceDE w:val="0"/>
      <w:autoSpaceDN w:val="0"/>
    </w:pPr>
  </w:style>
  <w:style w:type="paragraph" w:styleId="a6">
    <w:name w:val="header"/>
    <w:basedOn w:val="a"/>
    <w:link w:val="Char"/>
    <w:uiPriority w:val="99"/>
    <w:semiHidden/>
    <w:unhideWhenUsed/>
    <w:rsid w:val="005040E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semiHidden/>
    <w:rsid w:val="005040E6"/>
  </w:style>
  <w:style w:type="paragraph" w:styleId="a7">
    <w:name w:val="footer"/>
    <w:basedOn w:val="a"/>
    <w:link w:val="Char0"/>
    <w:uiPriority w:val="99"/>
    <w:semiHidden/>
    <w:unhideWhenUsed/>
    <w:rsid w:val="005040E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semiHidden/>
    <w:rsid w:val="005040E6"/>
  </w:style>
  <w:style w:type="character" w:customStyle="1" w:styleId="shorttext">
    <w:name w:val="short_text"/>
    <w:basedOn w:val="a0"/>
    <w:rsid w:val="006F1230"/>
  </w:style>
  <w:style w:type="character" w:customStyle="1" w:styleId="alt-edited1">
    <w:name w:val="alt-edited1"/>
    <w:basedOn w:val="a0"/>
    <w:rsid w:val="006F1230"/>
    <w:rPr>
      <w:color w:val="4D90F0"/>
    </w:rPr>
  </w:style>
  <w:style w:type="character" w:customStyle="1" w:styleId="1Char">
    <w:name w:val="제목 1 Char"/>
    <w:basedOn w:val="a0"/>
    <w:link w:val="1"/>
    <w:uiPriority w:val="9"/>
    <w:rsid w:val="008E0784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customStyle="1" w:styleId="highlight2">
    <w:name w:val="highlight2"/>
    <w:basedOn w:val="a0"/>
    <w:rsid w:val="008E0784"/>
  </w:style>
  <w:style w:type="character" w:styleId="a8">
    <w:name w:val="Hyperlink"/>
    <w:basedOn w:val="a0"/>
    <w:uiPriority w:val="99"/>
    <w:semiHidden/>
    <w:unhideWhenUsed/>
    <w:rsid w:val="00FC3E44"/>
    <w:rPr>
      <w:strike w:val="0"/>
      <w:dstrike w:val="0"/>
      <w:color w:val="0000FF"/>
      <w:u w:val="none"/>
      <w:effect w:val="none"/>
    </w:rPr>
  </w:style>
  <w:style w:type="paragraph" w:styleId="a9">
    <w:name w:val="Normal (Web)"/>
    <w:basedOn w:val="a"/>
    <w:uiPriority w:val="99"/>
    <w:unhideWhenUsed/>
    <w:rsid w:val="00FC3E4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50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89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5467">
              <w:marLeft w:val="0"/>
              <w:marRight w:val="0"/>
              <w:marTop w:val="0"/>
              <w:marBottom w:val="0"/>
              <w:divBdr>
                <w:top w:val="single" w:sz="12" w:space="0" w:color="FFFFFF"/>
                <w:left w:val="single" w:sz="12" w:space="0" w:color="FFFFFF"/>
                <w:bottom w:val="single" w:sz="12" w:space="0" w:color="FFFFFF"/>
                <w:right w:val="single" w:sz="12" w:space="0" w:color="FFFFFF"/>
              </w:divBdr>
              <w:divsChild>
                <w:div w:id="106163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2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0781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9369407">
                              <w:marLeft w:val="0"/>
                              <w:marRight w:val="0"/>
                              <w:marTop w:val="6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830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0048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97506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FFFFFF"/>
                                            <w:left w:val="single" w:sz="2" w:space="0" w:color="FFFFFF"/>
                                            <w:bottom w:val="single" w:sz="2" w:space="0" w:color="FFFFFF"/>
                                            <w:right w:val="single" w:sz="2" w:space="0" w:color="FFFFFF"/>
                                          </w:divBdr>
                                          <w:divsChild>
                                            <w:div w:id="19071799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5785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10268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22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43723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3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1008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2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9355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7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296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5983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8457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8364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8DAF11A-6DAD-4A65-AF80-73496D7CE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삼성</dc:creator>
  <cp:lastModifiedBy>삼성</cp:lastModifiedBy>
  <cp:revision>7</cp:revision>
  <dcterms:created xsi:type="dcterms:W3CDTF">2017-05-12T04:11:00Z</dcterms:created>
  <dcterms:modified xsi:type="dcterms:W3CDTF">2017-05-12T04:35:00Z</dcterms:modified>
</cp:coreProperties>
</file>